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956" w:rsidRPr="00A93C3B" w:rsidRDefault="009A4956" w:rsidP="009A4956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>S5 Table.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Association of small for gestational age (SGA) with the risk of childhood mortality (age from 28 days to &lt;18 years) by underlying cause of death and modality of delivery, a cohort study of all live births without major malformations during 1973-2012 in Sweden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2"/>
        <w:gridCol w:w="2086"/>
        <w:gridCol w:w="2085"/>
        <w:gridCol w:w="2088"/>
        <w:gridCol w:w="2079"/>
        <w:gridCol w:w="2079"/>
        <w:gridCol w:w="2079"/>
      </w:tblGrid>
      <w:tr w:rsidR="009A4956" w:rsidRPr="00A93C3B" w:rsidTr="009C5AB0">
        <w:trPr>
          <w:tblHeader/>
        </w:trPr>
        <w:tc>
          <w:tcPr>
            <w:tcW w:w="9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pulation analysis</w:t>
            </w:r>
          </w:p>
        </w:tc>
        <w:tc>
          <w:tcPr>
            <w:tcW w:w="20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bling analysis</w:t>
            </w:r>
          </w:p>
        </w:tc>
      </w:tr>
      <w:tr w:rsidR="009A4956" w:rsidRPr="00A93C3B" w:rsidTr="009C5AB0">
        <w:trPr>
          <w:tblHeader/>
        </w:trPr>
        <w:tc>
          <w:tcPr>
            <w:tcW w:w="9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 causes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89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98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0 (1.80-2.23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92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74 (1.40-2.17)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5 086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06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1 (1.21-1.42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014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5 (1.09-1.44)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94 50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 173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056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7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ecarean</w:t>
            </w:r>
            <w:proofErr w:type="spellEnd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 944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55 (3.11-4.05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.75 (2.95-7.67)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951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1 (1.36-1.91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83 (1.11-3.01)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4 142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160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98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59 (1.90-3.53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.04 (1.79-9.13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5 086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51 (1.19-1.92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3 (0.74-1.73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94 50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21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ecarean</w:t>
            </w:r>
            <w:proofErr w:type="spellEnd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 944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43 (2.31-5.11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.06 (1.16-14.25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951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5 (1.23-3.07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3 (0.36-4.26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4 142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98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5 (1.09-1.67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4 (0.85-2.12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5 086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7 (0.93-1.24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4 (0.72-1.23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94 50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612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99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ecarean</w:t>
            </w:r>
            <w:proofErr w:type="spellEnd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 944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5 (0.83-1.89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7 (0.24-9.02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951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0 (0.74-1.64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.11 (1.12-91.08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4 142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98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0 (0.94-1.79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3 (1.04-3.98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5 086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5 (0.67-1.07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2 (0.66-1.59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94 50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320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ecarean</w:t>
            </w:r>
            <w:proofErr w:type="spellEnd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 944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9 (0.54-1.83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7 (0.14-5.59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951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0 (0.43-1.47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8 (0.30-3.94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4 142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eurologic disease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aginal delivery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7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98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1 (1.33-3.04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50 (0.62-3.60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85 086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5 (1.09-1.93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59 (0.92-2.76)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094 500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44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aecarean</w:t>
            </w:r>
            <w:proofErr w:type="spellEnd"/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A4956" w:rsidRPr="00A93C3B" w:rsidTr="009C5AB0">
        <w:trPr>
          <w:trHeight w:val="496"/>
        </w:trPr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9A4956" w:rsidRPr="00A93C3B" w:rsidRDefault="009A4956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9A4956" w:rsidRPr="00A93C3B" w:rsidTr="009C5AB0">
        <w:tc>
          <w:tcPr>
            <w:tcW w:w="942" w:type="pct"/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3 944</w:t>
            </w:r>
          </w:p>
        </w:tc>
        <w:tc>
          <w:tcPr>
            <w:tcW w:w="677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36 (1.31-4.25)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75" w:type="pct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.31 (0.69-26.88)</w:t>
            </w:r>
          </w:p>
        </w:tc>
      </w:tr>
      <w:tr w:rsidR="009A4956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951</w:t>
            </w:r>
          </w:p>
        </w:tc>
        <w:tc>
          <w:tcPr>
            <w:tcW w:w="677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1 (1.14-3.56)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31 (0.43-12.46)</w:t>
            </w:r>
          </w:p>
        </w:tc>
      </w:tr>
      <w:tr w:rsidR="009A4956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4 142</w:t>
            </w:r>
          </w:p>
        </w:tc>
        <w:tc>
          <w:tcPr>
            <w:tcW w:w="677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:rsidR="009A4956" w:rsidRPr="00A93C3B" w:rsidRDefault="009A4956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:rsidR="009A4956" w:rsidRPr="00A93C3B" w:rsidRDefault="009A4956" w:rsidP="009A4956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sz w:val="20"/>
          <w:szCs w:val="20"/>
          <w:lang w:val="en-US"/>
        </w:rPr>
        <w:t>HR, hazard ratio; CI, confidence interval.</w:t>
      </w:r>
    </w:p>
    <w:p w:rsidR="009A4956" w:rsidRPr="00A93C3B" w:rsidRDefault="009A4956" w:rsidP="009A495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i/>
          <w:sz w:val="20"/>
          <w:szCs w:val="20"/>
          <w:vertAlign w:val="superscript"/>
          <w:lang w:val="en-US"/>
        </w:rPr>
        <w:t>*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HRs in the population analysi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</w:t>
      </w:r>
    </w:p>
    <w:p w:rsidR="009A4956" w:rsidRPr="00A93C3B" w:rsidRDefault="009A4956" w:rsidP="009A495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†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In the within-sibling analysis, number of births represents the informative siblings, namely siblings who were discordant for both exposure (SGA vs. non-SGA) and outcome (death or alive) </w:t>
      </w:r>
      <w:proofErr w:type="gramStart"/>
      <w:r w:rsidRPr="00A93C3B">
        <w:rPr>
          <w:rFonts w:ascii="Times New Roman" w:hAnsi="Times New Roman"/>
          <w:sz w:val="20"/>
          <w:szCs w:val="20"/>
          <w:lang w:val="en-US"/>
        </w:rPr>
        <w:t>in order to</w:t>
      </w:r>
      <w:proofErr w:type="gramEnd"/>
      <w:r w:rsidRPr="00A93C3B">
        <w:rPr>
          <w:rFonts w:ascii="Times New Roman" w:hAnsi="Times New Roman"/>
          <w:sz w:val="20"/>
          <w:szCs w:val="20"/>
          <w:lang w:val="en-US"/>
        </w:rPr>
        <w:t xml:space="preserve"> contribute to the risk estimates, although all children with siblings were included for analysis.</w:t>
      </w:r>
    </w:p>
    <w:p w:rsidR="009A4956" w:rsidRPr="00A93C3B" w:rsidRDefault="009A4956" w:rsidP="009A495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 xml:space="preserve">‡ 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HRs in the sibling analyses were adjusted for maternal age and child’s sex. </w:t>
      </w:r>
    </w:p>
    <w:p w:rsidR="009A4956" w:rsidRPr="00A93C3B" w:rsidRDefault="009A4956" w:rsidP="009A4956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  <w:sectPr w:rsidR="009A4956" w:rsidRPr="00A93C3B" w:rsidSect="00FA2789">
          <w:footerReference w:type="even" r:id="rId4"/>
          <w:footerReference w:type="default" r:id="rId5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2B74EE" w:rsidRPr="009A4956" w:rsidRDefault="002B74EE">
      <w:pPr>
        <w:rPr>
          <w:lang w:val="en-US"/>
        </w:rPr>
      </w:pPr>
      <w:bookmarkStart w:id="0" w:name="_GoBack"/>
      <w:bookmarkEnd w:id="0"/>
    </w:p>
    <w:sectPr w:rsidR="002B74EE" w:rsidRPr="009A4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9A4956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5FB" w:rsidRDefault="009A4956" w:rsidP="00945E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9A4956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8205FB" w:rsidRDefault="009A4956" w:rsidP="00945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956"/>
    <w:rsid w:val="002B74EE"/>
    <w:rsid w:val="009A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26DBE-5CB5-4B79-9917-1E74E3CA2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956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956"/>
    <w:rPr>
      <w:rFonts w:ascii="Calibri" w:eastAsia="Calibri" w:hAnsi="Calibri" w:cs="Times New Roman"/>
      <w:lang w:val="sv-S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4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15:00Z</dcterms:created>
  <dcterms:modified xsi:type="dcterms:W3CDTF">2018-11-05T16:16:00Z</dcterms:modified>
</cp:coreProperties>
</file>